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906" w:tblpY="1584"/>
        <w:tblOverlap w:val="never"/>
        <w:tblW w:w="10103" w:type="dxa"/>
        <w:tblInd w:w="0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4645"/>
        <w:gridCol w:w="2985"/>
        <w:gridCol w:w="1073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0103" w:type="dxa"/>
            <w:gridSpan w:val="4"/>
            <w:tcBorders>
              <w:top w:val="nil"/>
              <w:bottom w:val="single" w:color="000000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3 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arch strategies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tcBorders>
              <w:top w:val="single" w:color="000000" w:sz="6" w:space="0"/>
              <w:bottom w:val="single" w:color="000000" w:sz="6" w:space="0"/>
            </w:tcBorders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51" w:lineRule="exact"/>
              <w:ind w:left="218" w:leftChars="104" w:firstLine="0" w:firstLineChars="0"/>
              <w:jc w:val="both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11"/>
                <w:kern w:val="0"/>
                <w:position w:val="1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9"/>
                <w:kern w:val="0"/>
                <w:position w:val="1"/>
                <w:sz w:val="20"/>
                <w:szCs w:val="20"/>
              </w:rPr>
              <w:t>atabase</w:t>
            </w:r>
          </w:p>
        </w:tc>
        <w:tc>
          <w:tcPr>
            <w:tcW w:w="4645" w:type="dxa"/>
            <w:tcBorders>
              <w:top w:val="single" w:color="000000" w:sz="6" w:space="0"/>
              <w:bottom w:val="single" w:color="000000" w:sz="6" w:space="0"/>
            </w:tcBorders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0" w:line="196" w:lineRule="auto"/>
              <w:ind w:left="220" w:leftChars="0" w:firstLine="0" w:firstLineChars="0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-1"/>
                <w:kern w:val="0"/>
                <w:sz w:val="20"/>
                <w:szCs w:val="20"/>
              </w:rPr>
              <w:t>Searc</w:t>
            </w: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85" w:type="dxa"/>
            <w:tcBorders>
              <w:top w:val="single" w:color="000000" w:sz="6" w:space="0"/>
              <w:bottom w:val="single" w:color="000000" w:sz="6" w:space="0"/>
            </w:tcBorders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0" w:line="196" w:lineRule="auto"/>
              <w:ind w:left="216" w:leftChars="103" w:firstLine="0" w:firstLineChars="0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spacing w:val="-1"/>
                <w:kern w:val="0"/>
                <w:sz w:val="20"/>
                <w:szCs w:val="20"/>
              </w:rPr>
              <w:t>Filters/Limi</w:t>
            </w: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1073" w:type="dxa"/>
            <w:tcBorders>
              <w:top w:val="single" w:color="000000" w:sz="6" w:space="0"/>
              <w:bottom w:val="single" w:color="000000" w:sz="6" w:space="0"/>
            </w:tcBorders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50" w:lineRule="exact"/>
              <w:ind w:left="218" w:leftChars="104" w:firstLine="0" w:firstLineChars="0"/>
              <w:jc w:val="left"/>
              <w:textAlignment w:val="baseline"/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/>
              </w:rPr>
              <w:t>Number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50" w:lineRule="exact"/>
              <w:ind w:left="218" w:leftChars="104" w:firstLine="0" w:firstLineChars="0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/>
              </w:rPr>
              <w:t>of Results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4645" w:type="dxa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enta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disorders/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platelet volume</w:t>
            </w:r>
          </w:p>
        </w:tc>
        <w:tc>
          <w:tcPr>
            <w:tcW w:w="2985" w:type="dxa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(((Depression/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platelet volum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 OR (Anxiety/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platelet volum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) OR (Bipolar disorder/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platelet volum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) OR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ic disord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platelet volum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) OR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zophrenia/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platelet volum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mood disorders/mean platelet volume) OR (affective disorders/mean platelet volume)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MBASE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'mental disorders'/exp OR 'mental disorders' OR (mental AND ('disorders'/exp OR disorders))) AND 'mean platelet volume':ti,ab,kw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8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'depression'/exp OR depression) AND 'mean platelet volume':ti,ab,k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 OR (('anxiety disorder'/exp OR 'anxiety disorder') AND 'mean platelet volume':ti,ab,kw) OR (('bipolar disorder'/exp OR 'bipolar disorder') AND 'mean platelet volume':ti,ab,kw) OR ('panic disorder'/exp OR 'panic disorder' OR (('panic'/exp OR panic) AND ('disorder'/exp OR disorder))) AND 'mean platelet volume':ti,ab,kw) OR (('schizophrenia'/exp OR schizophrenia) AND 'mean platelet volume':ti,ab,kw)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('mood disorder'/exp OR 'mood disorder') AND 'mean platelet volume':ti,ab,kw) OR (('affective disorder'/exp OR 'affective disorder' OR (affective AND ('disorder'/exp OR disorder))) AND 'mean platelet volume':ti,ab,kw)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e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S=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enta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disorder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OR TS=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ood disorder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S=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'affective disorde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 AND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TS=(mean platelet volume)) OR TS=(MPV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(((TS=(depression)) OR TS=(anxiety disorder)) OR TS=(bipolar disorder)) OR TS=(panic disorder)) OR TS=(schizophrenia)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 AND (</w:t>
            </w: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TS=(mean platelet volume)) OR TS=(MPV))</w:t>
            </w:r>
          </w:p>
        </w:tc>
        <w:tc>
          <w:tcPr>
            <w:tcW w:w="2985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restart"/>
            <w:vAlign w:val="top"/>
          </w:tcPr>
          <w:p>
            <w:pPr>
              <w:ind w:left="218" w:leftChars="104" w:right="258" w:rightChars="123" w:firstLine="12" w:firstLineChars="7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sychI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4645" w:type="dxa"/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X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ental disorder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D TX ( (mean platelet volume) OR (MPV) )</w:t>
            </w:r>
          </w:p>
        </w:tc>
        <w:tc>
          <w:tcPr>
            <w:tcW w:w="2985" w:type="dxa"/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073" w:type="dxa"/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X ( mood disorders OR affective disorders ) AND TX ( (mean platelet volume) OR (MPV) )</w:t>
            </w:r>
          </w:p>
        </w:tc>
        <w:tc>
          <w:tcPr>
            <w:tcW w:w="2985" w:type="dxa"/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400" w:type="dxa"/>
            <w:vMerge w:val="continue"/>
            <w:tcBorders>
              <w:bottom w:val="single" w:color="000000" w:sz="6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5" w:type="dxa"/>
            <w:tcBorders>
              <w:bottom w:val="single" w:color="000000" w:sz="6" w:space="0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X ( depression OR anxiety OR panic disorder OR bipolar disorder OR schizophrenia ) AND TX ( (mean platelet volume) OR (MPV) )</w:t>
            </w:r>
          </w:p>
        </w:tc>
        <w:tc>
          <w:tcPr>
            <w:tcW w:w="2985" w:type="dxa"/>
            <w:tcBorders>
              <w:bottom w:val="single" w:color="000000" w:sz="6" w:space="0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glish</w:t>
            </w: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bottom w:val="single" w:color="000000" w:sz="6" w:space="0"/>
            </w:tcBorders>
            <w:vAlign w:val="top"/>
          </w:tcPr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  <w:p>
            <w:pPr>
              <w:ind w:left="218" w:leftChars="104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4376304C"/>
    <w:rsid w:val="05322502"/>
    <w:rsid w:val="065310FB"/>
    <w:rsid w:val="089E3F95"/>
    <w:rsid w:val="0A5B6057"/>
    <w:rsid w:val="0B4D6210"/>
    <w:rsid w:val="0B4E1717"/>
    <w:rsid w:val="0C344803"/>
    <w:rsid w:val="0DD405FA"/>
    <w:rsid w:val="102A477E"/>
    <w:rsid w:val="13C37816"/>
    <w:rsid w:val="20E26340"/>
    <w:rsid w:val="223B259E"/>
    <w:rsid w:val="26265313"/>
    <w:rsid w:val="283C7070"/>
    <w:rsid w:val="2A8A2314"/>
    <w:rsid w:val="2AED0E21"/>
    <w:rsid w:val="2C533C45"/>
    <w:rsid w:val="2D990AC0"/>
    <w:rsid w:val="2DEF765B"/>
    <w:rsid w:val="2E075428"/>
    <w:rsid w:val="2E1343CF"/>
    <w:rsid w:val="2E3F3416"/>
    <w:rsid w:val="2F4B361C"/>
    <w:rsid w:val="33C12A7F"/>
    <w:rsid w:val="34F07218"/>
    <w:rsid w:val="351A4352"/>
    <w:rsid w:val="35B71AE4"/>
    <w:rsid w:val="38A0686C"/>
    <w:rsid w:val="40664832"/>
    <w:rsid w:val="428325BE"/>
    <w:rsid w:val="42892A5A"/>
    <w:rsid w:val="4376304C"/>
    <w:rsid w:val="43C70CF0"/>
    <w:rsid w:val="45E76415"/>
    <w:rsid w:val="484A4A39"/>
    <w:rsid w:val="49BE5116"/>
    <w:rsid w:val="4CC4300C"/>
    <w:rsid w:val="4D485E8D"/>
    <w:rsid w:val="503E6C32"/>
    <w:rsid w:val="512E086A"/>
    <w:rsid w:val="53904C54"/>
    <w:rsid w:val="54D74CB2"/>
    <w:rsid w:val="5546444E"/>
    <w:rsid w:val="5A3B68D8"/>
    <w:rsid w:val="5AF0321E"/>
    <w:rsid w:val="5B940898"/>
    <w:rsid w:val="5C133668"/>
    <w:rsid w:val="5C751EF5"/>
    <w:rsid w:val="5CA27971"/>
    <w:rsid w:val="5D6E5883"/>
    <w:rsid w:val="5E503FE7"/>
    <w:rsid w:val="60EF4DCF"/>
    <w:rsid w:val="6A772E10"/>
    <w:rsid w:val="6BDB3A77"/>
    <w:rsid w:val="6CE70398"/>
    <w:rsid w:val="6E105C5A"/>
    <w:rsid w:val="6EF94D79"/>
    <w:rsid w:val="6F0B1A87"/>
    <w:rsid w:val="72220DAF"/>
    <w:rsid w:val="73EB05CF"/>
    <w:rsid w:val="76CE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701</Characters>
  <Lines>0</Lines>
  <Paragraphs>0</Paragraphs>
  <TotalTime>0</TotalTime>
  <ScaleCrop>false</ScaleCrop>
  <LinksUpToDate>false</LinksUpToDate>
  <CharactersWithSpaces>19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9:22:00Z</dcterms:created>
  <dc:creator>Maverick</dc:creator>
  <cp:lastModifiedBy>Maverick</cp:lastModifiedBy>
  <dcterms:modified xsi:type="dcterms:W3CDTF">2023-08-08T09:0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5B2D6AD4C0048759551584409C678F5_13</vt:lpwstr>
  </property>
</Properties>
</file>